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AE730" w14:textId="77777777" w:rsidR="008E66C3" w:rsidRPr="00267993" w:rsidRDefault="008E66C3" w:rsidP="008E66C3">
      <w:pPr>
        <w:spacing w:line="360" w:lineRule="auto"/>
        <w:rPr>
          <w:rFonts w:ascii="Times New Roman" w:eastAsiaTheme="minorEastAsia" w:hAnsi="Times New Roman"/>
          <w:szCs w:val="22"/>
        </w:rPr>
      </w:pPr>
      <w:bookmarkStart w:id="0" w:name="_Hlk119333635"/>
      <w:r>
        <w:rPr>
          <w:rFonts w:ascii="Times New Roman" w:hAnsi="Times New Roman"/>
          <w:szCs w:val="21"/>
        </w:rPr>
        <w:t>T</w:t>
      </w:r>
      <w:r w:rsidRPr="009D0BAF">
        <w:rPr>
          <w:rFonts w:ascii="Times New Roman" w:hAnsi="Times New Roman"/>
          <w:szCs w:val="21"/>
        </w:rPr>
        <w:t xml:space="preserve">able </w:t>
      </w:r>
      <w:r>
        <w:rPr>
          <w:rFonts w:ascii="Times New Roman" w:hAnsi="Times New Roman"/>
          <w:szCs w:val="21"/>
        </w:rPr>
        <w:t xml:space="preserve">S1 </w:t>
      </w:r>
      <w:r w:rsidRPr="00267993">
        <w:rPr>
          <w:rFonts w:ascii="Times New Roman" w:eastAsiaTheme="minorEastAsia" w:hAnsi="Times New Roman"/>
          <w:szCs w:val="22"/>
        </w:rPr>
        <w:t>Clinical characteristics of patients underwent NVBG in the training and validation</w:t>
      </w:r>
      <w:r w:rsidRPr="00267993">
        <w:rPr>
          <w:rFonts w:ascii="Times New Roman" w:eastAsiaTheme="minorEastAsia" w:hAnsi="Times New Roman" w:hint="eastAsia"/>
          <w:szCs w:val="22"/>
        </w:rPr>
        <w:t xml:space="preserve"> </w:t>
      </w:r>
      <w:r w:rsidRPr="00267993">
        <w:rPr>
          <w:rFonts w:ascii="Times New Roman" w:eastAsiaTheme="minorEastAsia" w:hAnsi="Times New Roman"/>
          <w:szCs w:val="22"/>
        </w:rPr>
        <w:t>cohort</w:t>
      </w:r>
    </w:p>
    <w:bookmarkEnd w:id="0"/>
    <w:tbl>
      <w:tblPr>
        <w:tblStyle w:val="a7"/>
        <w:tblW w:w="10755" w:type="dxa"/>
        <w:tblInd w:w="-11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985"/>
        <w:gridCol w:w="1701"/>
        <w:gridCol w:w="1843"/>
        <w:gridCol w:w="690"/>
      </w:tblGrid>
      <w:tr w:rsidR="008E66C3" w:rsidRPr="003F12A4" w14:paraId="2704EE4F" w14:textId="77777777" w:rsidTr="00394841">
        <w:trPr>
          <w:trHeight w:val="488"/>
        </w:trPr>
        <w:tc>
          <w:tcPr>
            <w:tcW w:w="2835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3B41825" w14:textId="77777777" w:rsidR="008E66C3" w:rsidRPr="003F12A4" w:rsidRDefault="008E66C3" w:rsidP="00394841">
            <w:pPr>
              <w:rPr>
                <w:rFonts w:ascii="Times New Roman" w:hAnsi="Times New Roman"/>
                <w:szCs w:val="20"/>
              </w:rPr>
            </w:pPr>
          </w:p>
          <w:p w14:paraId="6F0F1915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1422C12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Tr</w:t>
            </w:r>
            <w:r w:rsidRPr="003F12A4">
              <w:rPr>
                <w:rFonts w:ascii="Times New Roman" w:hAnsi="Times New Roman"/>
                <w:szCs w:val="20"/>
              </w:rPr>
              <w:t xml:space="preserve">aining cohort </w:t>
            </w:r>
            <w:r w:rsidRPr="003F12A4">
              <w:rPr>
                <w:rFonts w:ascii="Times New Roman" w:hAnsi="Times New Roman" w:hint="eastAsia"/>
                <w:szCs w:val="20"/>
              </w:rPr>
              <w:t>(n</w:t>
            </w:r>
            <w:r w:rsidRPr="003F12A4">
              <w:rPr>
                <w:rFonts w:ascii="Times New Roman" w:hAnsi="Times New Roman"/>
                <w:szCs w:val="20"/>
              </w:rPr>
              <w:t>=130</w:t>
            </w:r>
            <w:r w:rsidRPr="003F12A4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2A188A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 xml:space="preserve">Validation cohort </w:t>
            </w:r>
            <w:r w:rsidRPr="003F12A4">
              <w:rPr>
                <w:rFonts w:ascii="Times New Roman" w:hAnsi="Times New Roman" w:hint="eastAsia"/>
                <w:szCs w:val="20"/>
              </w:rPr>
              <w:t>(n</w:t>
            </w:r>
            <w:r w:rsidRPr="003F12A4">
              <w:rPr>
                <w:rFonts w:ascii="Times New Roman" w:hAnsi="Times New Roman"/>
                <w:szCs w:val="20"/>
              </w:rPr>
              <w:t>=52</w:t>
            </w:r>
            <w:r w:rsidRPr="003F12A4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69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1A054265" w14:textId="77777777" w:rsidR="008E66C3" w:rsidRPr="003F12A4" w:rsidRDefault="008E66C3" w:rsidP="00394841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56D0E598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P</w:t>
            </w:r>
          </w:p>
        </w:tc>
      </w:tr>
      <w:tr w:rsidR="008E66C3" w:rsidRPr="003F12A4" w14:paraId="7741DFE4" w14:textId="77777777" w:rsidTr="00394841">
        <w:trPr>
          <w:trHeight w:val="412"/>
        </w:trPr>
        <w:tc>
          <w:tcPr>
            <w:tcW w:w="2835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3370A5F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1957E6E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F12A4">
              <w:rPr>
                <w:rFonts w:ascii="Times New Roman" w:hAnsi="Times New Roman"/>
                <w:szCs w:val="21"/>
              </w:rPr>
              <w:t>S</w:t>
            </w:r>
            <w:r w:rsidRPr="003F12A4">
              <w:rPr>
                <w:rFonts w:ascii="Times New Roman" w:hAnsi="Times New Roman" w:hint="eastAsia"/>
                <w:szCs w:val="21"/>
              </w:rPr>
              <w:t>ucces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F202A57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F12A4">
              <w:rPr>
                <w:rFonts w:ascii="Times New Roman" w:hAnsi="Times New Roman"/>
                <w:szCs w:val="21"/>
              </w:rPr>
              <w:t>Failu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005170E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F12A4">
              <w:rPr>
                <w:rFonts w:ascii="Times New Roman" w:hAnsi="Times New Roman"/>
                <w:szCs w:val="21"/>
              </w:rPr>
              <w:t>S</w:t>
            </w:r>
            <w:r w:rsidRPr="003F12A4">
              <w:rPr>
                <w:rFonts w:ascii="Times New Roman" w:hAnsi="Times New Roman" w:hint="eastAsia"/>
                <w:szCs w:val="21"/>
              </w:rPr>
              <w:t>ucces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E5270EB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F12A4">
              <w:rPr>
                <w:rFonts w:ascii="Times New Roman" w:hAnsi="Times New Roman"/>
                <w:szCs w:val="21"/>
              </w:rPr>
              <w:t>Failure</w:t>
            </w:r>
          </w:p>
        </w:tc>
        <w:tc>
          <w:tcPr>
            <w:tcW w:w="69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BC2B25F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3CDE5E52" w14:textId="77777777" w:rsidTr="00394841">
        <w:trPr>
          <w:trHeight w:val="511"/>
        </w:trPr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353737EC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1"/>
              </w:rPr>
              <w:t>Gender (n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2269299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376D1298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6E6F2669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39217824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  <w:tcBorders>
              <w:top w:val="single" w:sz="12" w:space="0" w:color="auto"/>
              <w:bottom w:val="nil"/>
            </w:tcBorders>
          </w:tcPr>
          <w:p w14:paraId="540AC96E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445</w:t>
            </w:r>
          </w:p>
        </w:tc>
      </w:tr>
      <w:tr w:rsidR="008E66C3" w:rsidRPr="003F12A4" w14:paraId="7996827A" w14:textId="77777777" w:rsidTr="00394841">
        <w:trPr>
          <w:trHeight w:val="511"/>
        </w:trPr>
        <w:tc>
          <w:tcPr>
            <w:tcW w:w="2835" w:type="dxa"/>
            <w:tcBorders>
              <w:top w:val="nil"/>
            </w:tcBorders>
          </w:tcPr>
          <w:p w14:paraId="39D55611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</w:tcBorders>
          </w:tcPr>
          <w:p w14:paraId="4853A1B1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</w:t>
            </w:r>
            <w:r w:rsidRPr="003F12A4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</w:tcBorders>
          </w:tcPr>
          <w:p w14:paraId="4B6EE322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</w:t>
            </w:r>
            <w:r w:rsidRPr="003F12A4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</w:tcBorders>
          </w:tcPr>
          <w:p w14:paraId="780C7567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8</w:t>
            </w:r>
          </w:p>
        </w:tc>
        <w:tc>
          <w:tcPr>
            <w:tcW w:w="1843" w:type="dxa"/>
            <w:tcBorders>
              <w:top w:val="nil"/>
            </w:tcBorders>
          </w:tcPr>
          <w:p w14:paraId="1100D965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690" w:type="dxa"/>
            <w:tcBorders>
              <w:top w:val="nil"/>
            </w:tcBorders>
          </w:tcPr>
          <w:p w14:paraId="68A0BD99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3420C7A4" w14:textId="77777777" w:rsidTr="00394841">
        <w:trPr>
          <w:trHeight w:val="511"/>
        </w:trPr>
        <w:tc>
          <w:tcPr>
            <w:tcW w:w="2835" w:type="dxa"/>
          </w:tcPr>
          <w:p w14:paraId="1E1871BE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701" w:type="dxa"/>
          </w:tcPr>
          <w:p w14:paraId="2AD03D6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</w:tcPr>
          <w:p w14:paraId="11D02E73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701" w:type="dxa"/>
          </w:tcPr>
          <w:p w14:paraId="7A92B4A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1843" w:type="dxa"/>
          </w:tcPr>
          <w:p w14:paraId="692AA5A4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690" w:type="dxa"/>
          </w:tcPr>
          <w:p w14:paraId="24217F63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531C388B" w14:textId="77777777" w:rsidTr="00394841">
        <w:trPr>
          <w:trHeight w:val="495"/>
        </w:trPr>
        <w:tc>
          <w:tcPr>
            <w:tcW w:w="2835" w:type="dxa"/>
          </w:tcPr>
          <w:p w14:paraId="6897ADC6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>Affected side (n)</w:t>
            </w:r>
          </w:p>
        </w:tc>
        <w:tc>
          <w:tcPr>
            <w:tcW w:w="1701" w:type="dxa"/>
          </w:tcPr>
          <w:p w14:paraId="1DF284E9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</w:tcPr>
          <w:p w14:paraId="7BE19B68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</w:tcPr>
          <w:p w14:paraId="1913F0E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14:paraId="2D0D74C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</w:tcPr>
          <w:p w14:paraId="7846E716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906</w:t>
            </w:r>
          </w:p>
        </w:tc>
      </w:tr>
      <w:tr w:rsidR="008E66C3" w:rsidRPr="003F12A4" w14:paraId="3F35973C" w14:textId="77777777" w:rsidTr="00394841">
        <w:trPr>
          <w:trHeight w:val="495"/>
        </w:trPr>
        <w:tc>
          <w:tcPr>
            <w:tcW w:w="2835" w:type="dxa"/>
          </w:tcPr>
          <w:p w14:paraId="7CB20894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1"/>
              </w:rPr>
              <w:t>L</w:t>
            </w:r>
            <w:r w:rsidRPr="003F12A4">
              <w:rPr>
                <w:rFonts w:ascii="Times New Roman" w:hAnsi="Times New Roman"/>
                <w:szCs w:val="21"/>
              </w:rPr>
              <w:t>eft</w:t>
            </w:r>
          </w:p>
        </w:tc>
        <w:tc>
          <w:tcPr>
            <w:tcW w:w="1701" w:type="dxa"/>
          </w:tcPr>
          <w:p w14:paraId="55001F09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4</w:t>
            </w:r>
            <w:r w:rsidRPr="003F12A4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985" w:type="dxa"/>
          </w:tcPr>
          <w:p w14:paraId="00B36D1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</w:t>
            </w:r>
            <w:r w:rsidRPr="003F12A4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701" w:type="dxa"/>
          </w:tcPr>
          <w:p w14:paraId="7E6DF15C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843" w:type="dxa"/>
          </w:tcPr>
          <w:p w14:paraId="5AD151FA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690" w:type="dxa"/>
          </w:tcPr>
          <w:p w14:paraId="2B42DD6E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33A83DFD" w14:textId="77777777" w:rsidTr="00394841">
        <w:trPr>
          <w:trHeight w:val="495"/>
        </w:trPr>
        <w:tc>
          <w:tcPr>
            <w:tcW w:w="2835" w:type="dxa"/>
          </w:tcPr>
          <w:p w14:paraId="05F79D3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1"/>
              </w:rPr>
              <w:t>R</w:t>
            </w:r>
            <w:r w:rsidRPr="003F12A4">
              <w:rPr>
                <w:rFonts w:ascii="Times New Roman" w:hAnsi="Times New Roman"/>
                <w:szCs w:val="21"/>
              </w:rPr>
              <w:t>ight</w:t>
            </w:r>
          </w:p>
        </w:tc>
        <w:tc>
          <w:tcPr>
            <w:tcW w:w="1701" w:type="dxa"/>
          </w:tcPr>
          <w:p w14:paraId="0756CDE1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4</w:t>
            </w:r>
            <w:r w:rsidRPr="003F12A4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985" w:type="dxa"/>
          </w:tcPr>
          <w:p w14:paraId="2824D920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701" w:type="dxa"/>
          </w:tcPr>
          <w:p w14:paraId="28AA76CB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843" w:type="dxa"/>
          </w:tcPr>
          <w:p w14:paraId="2E9C1F3E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690" w:type="dxa"/>
          </w:tcPr>
          <w:p w14:paraId="36674AAA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23A27159" w14:textId="77777777" w:rsidTr="00394841">
        <w:trPr>
          <w:trHeight w:val="495"/>
        </w:trPr>
        <w:tc>
          <w:tcPr>
            <w:tcW w:w="2835" w:type="dxa"/>
          </w:tcPr>
          <w:p w14:paraId="585EF1C5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>Etiology (n)</w:t>
            </w:r>
          </w:p>
        </w:tc>
        <w:tc>
          <w:tcPr>
            <w:tcW w:w="1701" w:type="dxa"/>
          </w:tcPr>
          <w:p w14:paraId="4D6DEAC2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</w:tcPr>
          <w:p w14:paraId="0CD3E64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</w:tcPr>
          <w:p w14:paraId="3836D8F0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14:paraId="2B2D352C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</w:tcPr>
          <w:p w14:paraId="005DA57E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341</w:t>
            </w:r>
          </w:p>
        </w:tc>
      </w:tr>
      <w:tr w:rsidR="008E66C3" w:rsidRPr="003F12A4" w14:paraId="4C528904" w14:textId="77777777" w:rsidTr="00394841">
        <w:trPr>
          <w:trHeight w:val="495"/>
        </w:trPr>
        <w:tc>
          <w:tcPr>
            <w:tcW w:w="2835" w:type="dxa"/>
          </w:tcPr>
          <w:p w14:paraId="29E31B02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>Steroid</w:t>
            </w:r>
          </w:p>
        </w:tc>
        <w:tc>
          <w:tcPr>
            <w:tcW w:w="1701" w:type="dxa"/>
          </w:tcPr>
          <w:p w14:paraId="088FDC05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</w:t>
            </w:r>
            <w:r w:rsidRPr="003F12A4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985" w:type="dxa"/>
          </w:tcPr>
          <w:p w14:paraId="11F85973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701" w:type="dxa"/>
          </w:tcPr>
          <w:p w14:paraId="7F8C5C00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43" w:type="dxa"/>
          </w:tcPr>
          <w:p w14:paraId="46B27A4A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690" w:type="dxa"/>
          </w:tcPr>
          <w:p w14:paraId="480A4053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727F193D" w14:textId="77777777" w:rsidTr="00394841">
        <w:trPr>
          <w:trHeight w:val="495"/>
        </w:trPr>
        <w:tc>
          <w:tcPr>
            <w:tcW w:w="2835" w:type="dxa"/>
          </w:tcPr>
          <w:p w14:paraId="155F48A1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>Alcohol</w:t>
            </w:r>
          </w:p>
        </w:tc>
        <w:tc>
          <w:tcPr>
            <w:tcW w:w="1701" w:type="dxa"/>
          </w:tcPr>
          <w:p w14:paraId="03720ABB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985" w:type="dxa"/>
          </w:tcPr>
          <w:p w14:paraId="49124AE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</w:tcPr>
          <w:p w14:paraId="5DD13944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7</w:t>
            </w:r>
          </w:p>
        </w:tc>
        <w:tc>
          <w:tcPr>
            <w:tcW w:w="1843" w:type="dxa"/>
          </w:tcPr>
          <w:p w14:paraId="3E8ED75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690" w:type="dxa"/>
          </w:tcPr>
          <w:p w14:paraId="08E9200C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6D99E88A" w14:textId="77777777" w:rsidTr="00394841">
        <w:trPr>
          <w:trHeight w:val="495"/>
        </w:trPr>
        <w:tc>
          <w:tcPr>
            <w:tcW w:w="2835" w:type="dxa"/>
          </w:tcPr>
          <w:p w14:paraId="10F831CC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>Trauma</w:t>
            </w:r>
          </w:p>
        </w:tc>
        <w:tc>
          <w:tcPr>
            <w:tcW w:w="1701" w:type="dxa"/>
          </w:tcPr>
          <w:p w14:paraId="1C9B23AC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</w:t>
            </w:r>
            <w:r w:rsidRPr="003F12A4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</w:tcPr>
          <w:p w14:paraId="06B438AE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701" w:type="dxa"/>
          </w:tcPr>
          <w:p w14:paraId="4AEF31B8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843" w:type="dxa"/>
          </w:tcPr>
          <w:p w14:paraId="555336C2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</w:p>
        </w:tc>
        <w:tc>
          <w:tcPr>
            <w:tcW w:w="690" w:type="dxa"/>
          </w:tcPr>
          <w:p w14:paraId="7468A549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2D206DB1" w14:textId="77777777" w:rsidTr="00394841">
        <w:trPr>
          <w:trHeight w:val="495"/>
        </w:trPr>
        <w:tc>
          <w:tcPr>
            <w:tcW w:w="2835" w:type="dxa"/>
          </w:tcPr>
          <w:p w14:paraId="447ADC43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>Idiopathic</w:t>
            </w:r>
          </w:p>
        </w:tc>
        <w:tc>
          <w:tcPr>
            <w:tcW w:w="1701" w:type="dxa"/>
          </w:tcPr>
          <w:p w14:paraId="3860BFF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985" w:type="dxa"/>
          </w:tcPr>
          <w:p w14:paraId="72B26250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</w:tcPr>
          <w:p w14:paraId="40729E9C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1843" w:type="dxa"/>
          </w:tcPr>
          <w:p w14:paraId="083B90C8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690" w:type="dxa"/>
          </w:tcPr>
          <w:p w14:paraId="702DEE6B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3D6B6F1D" w14:textId="77777777" w:rsidTr="00394841">
        <w:trPr>
          <w:trHeight w:val="495"/>
        </w:trPr>
        <w:tc>
          <w:tcPr>
            <w:tcW w:w="2835" w:type="dxa"/>
          </w:tcPr>
          <w:p w14:paraId="501CEBA7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1"/>
              </w:rPr>
              <w:t xml:space="preserve">Exposure </w:t>
            </w:r>
            <w:r w:rsidRPr="003F12A4">
              <w:rPr>
                <w:rFonts w:ascii="Times New Roman" w:hAnsi="Times New Roman"/>
                <w:szCs w:val="20"/>
              </w:rPr>
              <w:t>(n)</w:t>
            </w:r>
          </w:p>
        </w:tc>
        <w:tc>
          <w:tcPr>
            <w:tcW w:w="1701" w:type="dxa"/>
          </w:tcPr>
          <w:p w14:paraId="00894308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</w:tcPr>
          <w:p w14:paraId="2CDD49D2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</w:tcPr>
          <w:p w14:paraId="4065D4C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14:paraId="1DA1CE2C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</w:tcPr>
          <w:p w14:paraId="636F3C5C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429</w:t>
            </w:r>
          </w:p>
        </w:tc>
      </w:tr>
      <w:tr w:rsidR="008E66C3" w:rsidRPr="003F12A4" w14:paraId="5176A10E" w14:textId="77777777" w:rsidTr="00394841">
        <w:trPr>
          <w:trHeight w:val="495"/>
        </w:trPr>
        <w:tc>
          <w:tcPr>
            <w:tcW w:w="2835" w:type="dxa"/>
          </w:tcPr>
          <w:p w14:paraId="5D926F45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1701" w:type="dxa"/>
          </w:tcPr>
          <w:p w14:paraId="55C38BB2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985" w:type="dxa"/>
          </w:tcPr>
          <w:p w14:paraId="49D31F81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701" w:type="dxa"/>
          </w:tcPr>
          <w:p w14:paraId="436C6AA9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1843" w:type="dxa"/>
          </w:tcPr>
          <w:p w14:paraId="3144A438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690" w:type="dxa"/>
          </w:tcPr>
          <w:p w14:paraId="315CD57B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3E13FAF5" w14:textId="77777777" w:rsidTr="00394841">
        <w:trPr>
          <w:trHeight w:val="495"/>
        </w:trPr>
        <w:tc>
          <w:tcPr>
            <w:tcW w:w="2835" w:type="dxa"/>
          </w:tcPr>
          <w:p w14:paraId="4F0D79F7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701" w:type="dxa"/>
          </w:tcPr>
          <w:p w14:paraId="530CD770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</w:t>
            </w:r>
            <w:r w:rsidRPr="003F12A4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985" w:type="dxa"/>
          </w:tcPr>
          <w:p w14:paraId="2EB1D44E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701" w:type="dxa"/>
          </w:tcPr>
          <w:p w14:paraId="772A8E6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</w:t>
            </w:r>
            <w:r w:rsidRPr="003F12A4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843" w:type="dxa"/>
          </w:tcPr>
          <w:p w14:paraId="36A5C5A2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690" w:type="dxa"/>
          </w:tcPr>
          <w:p w14:paraId="109BA4F5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45BB4342" w14:textId="77777777" w:rsidTr="00394841">
        <w:trPr>
          <w:trHeight w:val="495"/>
        </w:trPr>
        <w:tc>
          <w:tcPr>
            <w:tcW w:w="2835" w:type="dxa"/>
          </w:tcPr>
          <w:p w14:paraId="1F8F6C70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1"/>
              </w:rPr>
              <w:t>ARCO stage</w:t>
            </w:r>
            <w:r w:rsidRPr="003F12A4">
              <w:rPr>
                <w:rFonts w:ascii="Times New Roman" w:hAnsi="Times New Roman"/>
                <w:szCs w:val="20"/>
              </w:rPr>
              <w:t xml:space="preserve"> (n)</w:t>
            </w:r>
          </w:p>
        </w:tc>
        <w:tc>
          <w:tcPr>
            <w:tcW w:w="1701" w:type="dxa"/>
          </w:tcPr>
          <w:p w14:paraId="5C3FB99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</w:tcPr>
          <w:p w14:paraId="13BF927A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</w:tcPr>
          <w:p w14:paraId="376303C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14:paraId="6C949845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</w:tcPr>
          <w:p w14:paraId="1BA28B00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677</w:t>
            </w:r>
          </w:p>
        </w:tc>
      </w:tr>
      <w:tr w:rsidR="008E66C3" w:rsidRPr="003F12A4" w14:paraId="4B964630" w14:textId="77777777" w:rsidTr="00394841">
        <w:trPr>
          <w:trHeight w:val="495"/>
        </w:trPr>
        <w:tc>
          <w:tcPr>
            <w:tcW w:w="2835" w:type="dxa"/>
          </w:tcPr>
          <w:p w14:paraId="3C10270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>Stage-Ⅱ A</w:t>
            </w:r>
          </w:p>
        </w:tc>
        <w:tc>
          <w:tcPr>
            <w:tcW w:w="1701" w:type="dxa"/>
          </w:tcPr>
          <w:p w14:paraId="52B5E82C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</w:t>
            </w:r>
            <w:r w:rsidRPr="003F12A4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985" w:type="dxa"/>
          </w:tcPr>
          <w:p w14:paraId="2798B568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701" w:type="dxa"/>
          </w:tcPr>
          <w:p w14:paraId="28740CF5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</w:t>
            </w:r>
            <w:r w:rsidRPr="003F12A4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843" w:type="dxa"/>
          </w:tcPr>
          <w:p w14:paraId="0721D2F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690" w:type="dxa"/>
          </w:tcPr>
          <w:p w14:paraId="37A838C2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65ACFA54" w14:textId="77777777" w:rsidTr="00394841">
        <w:trPr>
          <w:trHeight w:val="495"/>
        </w:trPr>
        <w:tc>
          <w:tcPr>
            <w:tcW w:w="2835" w:type="dxa"/>
          </w:tcPr>
          <w:p w14:paraId="5F0F85D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 xml:space="preserve">Stage-Ⅱ </w:t>
            </w:r>
            <w:r w:rsidRPr="003F12A4">
              <w:rPr>
                <w:rFonts w:ascii="Times New Roman" w:hAnsi="Times New Roman" w:hint="eastAsia"/>
                <w:szCs w:val="20"/>
              </w:rPr>
              <w:t>B</w:t>
            </w:r>
          </w:p>
        </w:tc>
        <w:tc>
          <w:tcPr>
            <w:tcW w:w="1701" w:type="dxa"/>
          </w:tcPr>
          <w:p w14:paraId="718F54BC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985" w:type="dxa"/>
          </w:tcPr>
          <w:p w14:paraId="22B2AE41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701" w:type="dxa"/>
          </w:tcPr>
          <w:p w14:paraId="3BD3B421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1843" w:type="dxa"/>
          </w:tcPr>
          <w:p w14:paraId="43B2188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690" w:type="dxa"/>
          </w:tcPr>
          <w:p w14:paraId="2263B1E9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199C2757" w14:textId="77777777" w:rsidTr="00394841">
        <w:trPr>
          <w:trHeight w:val="495"/>
        </w:trPr>
        <w:tc>
          <w:tcPr>
            <w:tcW w:w="2835" w:type="dxa"/>
          </w:tcPr>
          <w:p w14:paraId="380C5BAE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>Stage-Ⅲ</w:t>
            </w:r>
          </w:p>
        </w:tc>
        <w:tc>
          <w:tcPr>
            <w:tcW w:w="1701" w:type="dxa"/>
          </w:tcPr>
          <w:p w14:paraId="4D260305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985" w:type="dxa"/>
          </w:tcPr>
          <w:p w14:paraId="464EA45E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1701" w:type="dxa"/>
          </w:tcPr>
          <w:p w14:paraId="520483E9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843" w:type="dxa"/>
          </w:tcPr>
          <w:p w14:paraId="124572B7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690" w:type="dxa"/>
          </w:tcPr>
          <w:p w14:paraId="0D4E8DA2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5BCB3B99" w14:textId="77777777" w:rsidTr="00394841">
        <w:trPr>
          <w:trHeight w:val="495"/>
        </w:trPr>
        <w:tc>
          <w:tcPr>
            <w:tcW w:w="2835" w:type="dxa"/>
          </w:tcPr>
          <w:p w14:paraId="169E03E2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J</w:t>
            </w:r>
            <w:r w:rsidRPr="003F12A4">
              <w:rPr>
                <w:rFonts w:ascii="Times New Roman" w:hAnsi="Times New Roman"/>
                <w:szCs w:val="20"/>
              </w:rPr>
              <w:t>IC</w:t>
            </w:r>
            <w:r w:rsidRPr="003F12A4">
              <w:rPr>
                <w:rFonts w:ascii="Times New Roman" w:hAnsi="Times New Roman"/>
                <w:szCs w:val="21"/>
              </w:rPr>
              <w:t xml:space="preserve"> classification</w:t>
            </w:r>
            <w:r w:rsidRPr="003F12A4">
              <w:rPr>
                <w:rFonts w:ascii="Times New Roman" w:hAnsi="Times New Roman"/>
                <w:szCs w:val="20"/>
              </w:rPr>
              <w:t xml:space="preserve"> (n)</w:t>
            </w:r>
          </w:p>
        </w:tc>
        <w:tc>
          <w:tcPr>
            <w:tcW w:w="1701" w:type="dxa"/>
          </w:tcPr>
          <w:p w14:paraId="4707AF52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</w:tcPr>
          <w:p w14:paraId="0CDDBBC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</w:tcPr>
          <w:p w14:paraId="317A673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14:paraId="3FD758B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</w:tcPr>
          <w:p w14:paraId="437432BC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866</w:t>
            </w:r>
          </w:p>
        </w:tc>
      </w:tr>
      <w:tr w:rsidR="008E66C3" w:rsidRPr="003F12A4" w14:paraId="21A096CB" w14:textId="77777777" w:rsidTr="00394841">
        <w:trPr>
          <w:trHeight w:val="495"/>
        </w:trPr>
        <w:tc>
          <w:tcPr>
            <w:tcW w:w="2835" w:type="dxa"/>
          </w:tcPr>
          <w:p w14:paraId="1EBA4C9A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lastRenderedPageBreak/>
              <w:t>Type-</w:t>
            </w:r>
            <w:r w:rsidRPr="003F12A4">
              <w:rPr>
                <w:rFonts w:ascii="Times New Roman" w:hAnsi="Times New Roman" w:hint="eastAsia"/>
                <w:szCs w:val="20"/>
              </w:rPr>
              <w:t>B</w:t>
            </w:r>
          </w:p>
        </w:tc>
        <w:tc>
          <w:tcPr>
            <w:tcW w:w="1701" w:type="dxa"/>
          </w:tcPr>
          <w:p w14:paraId="6C1978A0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985" w:type="dxa"/>
          </w:tcPr>
          <w:p w14:paraId="2835734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701" w:type="dxa"/>
          </w:tcPr>
          <w:p w14:paraId="259567CE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43" w:type="dxa"/>
          </w:tcPr>
          <w:p w14:paraId="6FBC15F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690" w:type="dxa"/>
          </w:tcPr>
          <w:p w14:paraId="1DA36D30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6A49FA12" w14:textId="77777777" w:rsidTr="00394841">
        <w:trPr>
          <w:trHeight w:val="495"/>
        </w:trPr>
        <w:tc>
          <w:tcPr>
            <w:tcW w:w="2835" w:type="dxa"/>
          </w:tcPr>
          <w:p w14:paraId="28C5A0B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>Type-C1</w:t>
            </w:r>
          </w:p>
        </w:tc>
        <w:tc>
          <w:tcPr>
            <w:tcW w:w="1701" w:type="dxa"/>
          </w:tcPr>
          <w:p w14:paraId="40B47F4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4</w:t>
            </w:r>
            <w:r w:rsidRPr="003F12A4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985" w:type="dxa"/>
          </w:tcPr>
          <w:p w14:paraId="6784847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701" w:type="dxa"/>
          </w:tcPr>
          <w:p w14:paraId="61DB8F3E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843" w:type="dxa"/>
          </w:tcPr>
          <w:p w14:paraId="3F132393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690" w:type="dxa"/>
          </w:tcPr>
          <w:p w14:paraId="5C48A760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61050672" w14:textId="77777777" w:rsidTr="00394841">
        <w:trPr>
          <w:trHeight w:val="495"/>
        </w:trPr>
        <w:tc>
          <w:tcPr>
            <w:tcW w:w="2835" w:type="dxa"/>
          </w:tcPr>
          <w:p w14:paraId="330B6978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0"/>
              </w:rPr>
              <w:t>Type-C2</w:t>
            </w:r>
          </w:p>
        </w:tc>
        <w:tc>
          <w:tcPr>
            <w:tcW w:w="1701" w:type="dxa"/>
          </w:tcPr>
          <w:p w14:paraId="57D9EDC5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</w:t>
            </w:r>
            <w:r w:rsidRPr="003F12A4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985" w:type="dxa"/>
          </w:tcPr>
          <w:p w14:paraId="5E837BDA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701" w:type="dxa"/>
          </w:tcPr>
          <w:p w14:paraId="75333980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9</w:t>
            </w:r>
          </w:p>
        </w:tc>
        <w:tc>
          <w:tcPr>
            <w:tcW w:w="1843" w:type="dxa"/>
          </w:tcPr>
          <w:p w14:paraId="4931E580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690" w:type="dxa"/>
          </w:tcPr>
          <w:p w14:paraId="1A3E3F09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:rsidRPr="003F12A4" w14:paraId="236174C7" w14:textId="77777777" w:rsidTr="00394841">
        <w:trPr>
          <w:trHeight w:val="495"/>
        </w:trPr>
        <w:tc>
          <w:tcPr>
            <w:tcW w:w="2835" w:type="dxa"/>
          </w:tcPr>
          <w:p w14:paraId="18D53CE0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1"/>
              </w:rPr>
              <w:t>A</w:t>
            </w:r>
            <w:r w:rsidRPr="003F12A4">
              <w:rPr>
                <w:rFonts w:ascii="Times New Roman" w:hAnsi="Times New Roman"/>
                <w:szCs w:val="21"/>
              </w:rPr>
              <w:t>ge(</w:t>
            </w:r>
            <w:r w:rsidRPr="003F12A4">
              <w:rPr>
                <w:rFonts w:ascii="Times New Roman" w:hAnsi="Times New Roman"/>
                <w:szCs w:val="20"/>
              </w:rPr>
              <w:t>years, mean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/>
                <w:szCs w:val="20"/>
              </w:rPr>
              <w:t>SD</w:t>
            </w:r>
            <w:r w:rsidRPr="003F12A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78D21B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8.48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11.70</w:t>
            </w:r>
          </w:p>
        </w:tc>
        <w:tc>
          <w:tcPr>
            <w:tcW w:w="1985" w:type="dxa"/>
          </w:tcPr>
          <w:p w14:paraId="0C530FC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42.36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11.29</w:t>
            </w:r>
          </w:p>
        </w:tc>
        <w:tc>
          <w:tcPr>
            <w:tcW w:w="1701" w:type="dxa"/>
          </w:tcPr>
          <w:p w14:paraId="6990CB6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3</w:t>
            </w:r>
            <w:r w:rsidRPr="003F12A4">
              <w:rPr>
                <w:rFonts w:ascii="Times New Roman" w:hAnsi="Times New Roman"/>
                <w:szCs w:val="20"/>
              </w:rPr>
              <w:t>7.67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11.69</w:t>
            </w:r>
          </w:p>
        </w:tc>
        <w:tc>
          <w:tcPr>
            <w:tcW w:w="1843" w:type="dxa"/>
          </w:tcPr>
          <w:p w14:paraId="72D95D7A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44.11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8.99</w:t>
            </w:r>
          </w:p>
        </w:tc>
        <w:tc>
          <w:tcPr>
            <w:tcW w:w="690" w:type="dxa"/>
          </w:tcPr>
          <w:p w14:paraId="17E410B4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588</w:t>
            </w:r>
          </w:p>
        </w:tc>
      </w:tr>
      <w:tr w:rsidR="008E66C3" w:rsidRPr="003F12A4" w14:paraId="2F7BD14B" w14:textId="77777777" w:rsidTr="00394841">
        <w:trPr>
          <w:trHeight w:val="495"/>
        </w:trPr>
        <w:tc>
          <w:tcPr>
            <w:tcW w:w="2835" w:type="dxa"/>
          </w:tcPr>
          <w:p w14:paraId="6CC9B049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/>
                <w:szCs w:val="21"/>
              </w:rPr>
              <w:t>Onset time(months</w:t>
            </w:r>
            <w:r w:rsidRPr="003F12A4">
              <w:rPr>
                <w:rFonts w:ascii="Times New Roman" w:hAnsi="Times New Roman"/>
                <w:szCs w:val="20"/>
              </w:rPr>
              <w:t>, mean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/>
                <w:szCs w:val="20"/>
              </w:rPr>
              <w:t>SD</w:t>
            </w:r>
            <w:r w:rsidRPr="003F12A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07CD0F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5.16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6.99</w:t>
            </w:r>
          </w:p>
        </w:tc>
        <w:tc>
          <w:tcPr>
            <w:tcW w:w="1985" w:type="dxa"/>
          </w:tcPr>
          <w:p w14:paraId="1F6A461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5.41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4.40</w:t>
            </w:r>
          </w:p>
        </w:tc>
        <w:tc>
          <w:tcPr>
            <w:tcW w:w="1701" w:type="dxa"/>
          </w:tcPr>
          <w:p w14:paraId="4B1095F5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.10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11.10</w:t>
            </w:r>
          </w:p>
        </w:tc>
        <w:tc>
          <w:tcPr>
            <w:tcW w:w="1843" w:type="dxa"/>
          </w:tcPr>
          <w:p w14:paraId="5655C68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.63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1.69</w:t>
            </w:r>
          </w:p>
        </w:tc>
        <w:tc>
          <w:tcPr>
            <w:tcW w:w="690" w:type="dxa"/>
          </w:tcPr>
          <w:p w14:paraId="33ADD973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839</w:t>
            </w:r>
          </w:p>
        </w:tc>
      </w:tr>
      <w:tr w:rsidR="008E66C3" w:rsidRPr="003F12A4" w14:paraId="00F6C588" w14:textId="77777777" w:rsidTr="00394841">
        <w:trPr>
          <w:trHeight w:val="495"/>
        </w:trPr>
        <w:tc>
          <w:tcPr>
            <w:tcW w:w="2835" w:type="dxa"/>
          </w:tcPr>
          <w:p w14:paraId="3C18ECC8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B</w:t>
            </w:r>
            <w:r w:rsidRPr="003F12A4">
              <w:rPr>
                <w:rFonts w:ascii="Times New Roman" w:hAnsi="Times New Roman"/>
                <w:szCs w:val="20"/>
              </w:rPr>
              <w:t>MI</w:t>
            </w:r>
            <w:r w:rsidRPr="003F12A4">
              <w:rPr>
                <w:rFonts w:ascii="Times New Roman" w:hAnsi="Times New Roman"/>
                <w:szCs w:val="21"/>
              </w:rPr>
              <w:t>(</w:t>
            </w:r>
            <w:r w:rsidRPr="003F12A4">
              <w:rPr>
                <w:rFonts w:ascii="Times New Roman" w:hAnsi="Times New Roman"/>
                <w:szCs w:val="20"/>
              </w:rPr>
              <w:t>kg/m</w:t>
            </w:r>
            <w:r w:rsidRPr="003F12A4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3F12A4">
              <w:rPr>
                <w:rFonts w:ascii="Times New Roman" w:hAnsi="Times New Roman"/>
                <w:szCs w:val="20"/>
              </w:rPr>
              <w:t>, mean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/>
                <w:szCs w:val="20"/>
              </w:rPr>
              <w:t>SD</w:t>
            </w:r>
            <w:r w:rsidRPr="003F12A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34099E3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3.34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2.60</w:t>
            </w:r>
          </w:p>
        </w:tc>
        <w:tc>
          <w:tcPr>
            <w:tcW w:w="1985" w:type="dxa"/>
          </w:tcPr>
          <w:p w14:paraId="005C5C28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3.51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2.52</w:t>
            </w:r>
          </w:p>
        </w:tc>
        <w:tc>
          <w:tcPr>
            <w:tcW w:w="1701" w:type="dxa"/>
          </w:tcPr>
          <w:p w14:paraId="724810F7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3.43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2.49</w:t>
            </w:r>
          </w:p>
        </w:tc>
        <w:tc>
          <w:tcPr>
            <w:tcW w:w="1843" w:type="dxa"/>
          </w:tcPr>
          <w:p w14:paraId="51BFDAE7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23.31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2.22</w:t>
            </w:r>
          </w:p>
        </w:tc>
        <w:tc>
          <w:tcPr>
            <w:tcW w:w="690" w:type="dxa"/>
          </w:tcPr>
          <w:p w14:paraId="483DABDB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986</w:t>
            </w:r>
          </w:p>
        </w:tc>
      </w:tr>
      <w:tr w:rsidR="008E66C3" w:rsidRPr="003F12A4" w14:paraId="284D78CC" w14:textId="77777777" w:rsidTr="00394841">
        <w:trPr>
          <w:trHeight w:val="495"/>
        </w:trPr>
        <w:tc>
          <w:tcPr>
            <w:tcW w:w="2835" w:type="dxa"/>
          </w:tcPr>
          <w:p w14:paraId="1604A523" w14:textId="77777777" w:rsidR="008E66C3" w:rsidRPr="003F12A4" w:rsidRDefault="008E66C3" w:rsidP="0039484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F12A4">
              <w:rPr>
                <w:rFonts w:ascii="Times New Roman" w:hAnsi="Times New Roman" w:hint="eastAsia"/>
                <w:szCs w:val="21"/>
              </w:rPr>
              <w:t>H</w:t>
            </w:r>
            <w:r w:rsidRPr="003F12A4">
              <w:rPr>
                <w:rFonts w:ascii="Times New Roman" w:hAnsi="Times New Roman"/>
                <w:szCs w:val="21"/>
              </w:rPr>
              <w:t>arris preoperative</w:t>
            </w:r>
          </w:p>
        </w:tc>
        <w:tc>
          <w:tcPr>
            <w:tcW w:w="1701" w:type="dxa"/>
          </w:tcPr>
          <w:p w14:paraId="4B3FE211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9.34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9.37</w:t>
            </w:r>
          </w:p>
        </w:tc>
        <w:tc>
          <w:tcPr>
            <w:tcW w:w="1985" w:type="dxa"/>
          </w:tcPr>
          <w:p w14:paraId="6CD08DE9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7.60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12.32</w:t>
            </w:r>
          </w:p>
        </w:tc>
        <w:tc>
          <w:tcPr>
            <w:tcW w:w="1701" w:type="dxa"/>
          </w:tcPr>
          <w:p w14:paraId="17E1232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9.07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9.88</w:t>
            </w:r>
          </w:p>
        </w:tc>
        <w:tc>
          <w:tcPr>
            <w:tcW w:w="1843" w:type="dxa"/>
          </w:tcPr>
          <w:p w14:paraId="330F2ED2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71.77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10.41</w:t>
            </w:r>
          </w:p>
        </w:tc>
        <w:tc>
          <w:tcPr>
            <w:tcW w:w="690" w:type="dxa"/>
          </w:tcPr>
          <w:p w14:paraId="6883EDFA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637</w:t>
            </w:r>
          </w:p>
        </w:tc>
      </w:tr>
      <w:tr w:rsidR="008E66C3" w:rsidRPr="003F12A4" w14:paraId="2BC371BD" w14:textId="77777777" w:rsidTr="00394841">
        <w:trPr>
          <w:trHeight w:val="495"/>
        </w:trPr>
        <w:tc>
          <w:tcPr>
            <w:tcW w:w="2835" w:type="dxa"/>
          </w:tcPr>
          <w:p w14:paraId="3F1FEFF1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D</w:t>
            </w:r>
            <w:r w:rsidRPr="003F12A4">
              <w:rPr>
                <w:rFonts w:ascii="Times New Roman" w:hAnsi="Times New Roman"/>
                <w:szCs w:val="20"/>
              </w:rPr>
              <w:t>-</w:t>
            </w:r>
            <w:r w:rsidRPr="003F12A4">
              <w:rPr>
                <w:rFonts w:ascii="Times New Roman" w:hAnsi="Times New Roman" w:hint="eastAsia"/>
                <w:szCs w:val="20"/>
              </w:rPr>
              <w:t>D</w:t>
            </w:r>
            <w:r w:rsidRPr="003F12A4">
              <w:rPr>
                <w:rFonts w:ascii="Times New Roman" w:hAnsi="Times New Roman"/>
                <w:szCs w:val="21"/>
              </w:rPr>
              <w:t>(</w:t>
            </w:r>
            <w:r w:rsidRPr="003F12A4">
              <w:rPr>
                <w:rFonts w:ascii="Times New Roman" w:hAnsi="Times New Roman" w:hint="eastAsia"/>
                <w:szCs w:val="20"/>
              </w:rPr>
              <w:t>mg</w:t>
            </w:r>
            <w:r w:rsidRPr="003F12A4">
              <w:rPr>
                <w:rFonts w:ascii="Times New Roman" w:hAnsi="Times New Roman"/>
                <w:szCs w:val="20"/>
              </w:rPr>
              <w:t>/L</w:t>
            </w:r>
            <w:r w:rsidRPr="003F12A4">
              <w:rPr>
                <w:rFonts w:ascii="Times New Roman" w:hAnsi="Times New Roman" w:hint="eastAsia"/>
                <w:szCs w:val="20"/>
              </w:rPr>
              <w:t>,</w:t>
            </w:r>
            <w:r w:rsidRPr="003F12A4">
              <w:rPr>
                <w:rFonts w:ascii="Times New Roman" w:hAnsi="Times New Roman"/>
                <w:szCs w:val="20"/>
              </w:rPr>
              <w:t xml:space="preserve"> mean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701" w:type="dxa"/>
          </w:tcPr>
          <w:p w14:paraId="4744D57B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49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0.91</w:t>
            </w:r>
          </w:p>
        </w:tc>
        <w:tc>
          <w:tcPr>
            <w:tcW w:w="1985" w:type="dxa"/>
          </w:tcPr>
          <w:p w14:paraId="36BE9CDC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67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0.81</w:t>
            </w:r>
          </w:p>
        </w:tc>
        <w:tc>
          <w:tcPr>
            <w:tcW w:w="1701" w:type="dxa"/>
          </w:tcPr>
          <w:p w14:paraId="49948135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47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0.36</w:t>
            </w:r>
          </w:p>
        </w:tc>
        <w:tc>
          <w:tcPr>
            <w:tcW w:w="1843" w:type="dxa"/>
          </w:tcPr>
          <w:p w14:paraId="612DAD90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41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0.16</w:t>
            </w:r>
          </w:p>
        </w:tc>
        <w:tc>
          <w:tcPr>
            <w:tcW w:w="690" w:type="dxa"/>
          </w:tcPr>
          <w:p w14:paraId="306848F3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473</w:t>
            </w:r>
          </w:p>
        </w:tc>
      </w:tr>
      <w:tr w:rsidR="008E66C3" w:rsidRPr="003F12A4" w14:paraId="19ECF71A" w14:textId="77777777" w:rsidTr="00394841">
        <w:trPr>
          <w:trHeight w:val="495"/>
        </w:trPr>
        <w:tc>
          <w:tcPr>
            <w:tcW w:w="2835" w:type="dxa"/>
          </w:tcPr>
          <w:p w14:paraId="03EF22E0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N</w:t>
            </w:r>
            <w:r w:rsidRPr="003F12A4">
              <w:rPr>
                <w:rFonts w:ascii="Times New Roman" w:hAnsi="Times New Roman"/>
                <w:szCs w:val="21"/>
              </w:rPr>
              <w:t>(</w:t>
            </w:r>
            <w:r w:rsidRPr="003F12A4">
              <w:rPr>
                <w:rFonts w:ascii="Times New Roman" w:hAnsi="Times New Roman"/>
                <w:szCs w:val="20"/>
              </w:rPr>
              <w:t>%, mean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/>
                <w:szCs w:val="20"/>
              </w:rPr>
              <w:t>SD</w:t>
            </w:r>
            <w:r w:rsidRPr="003F12A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8199C3B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1.96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10.35</w:t>
            </w:r>
          </w:p>
        </w:tc>
        <w:tc>
          <w:tcPr>
            <w:tcW w:w="1985" w:type="dxa"/>
          </w:tcPr>
          <w:p w14:paraId="598B4764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0.69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9.97</w:t>
            </w:r>
          </w:p>
        </w:tc>
        <w:tc>
          <w:tcPr>
            <w:tcW w:w="1701" w:type="dxa"/>
          </w:tcPr>
          <w:p w14:paraId="4F3EBDDD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62.55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7.06</w:t>
            </w:r>
          </w:p>
        </w:tc>
        <w:tc>
          <w:tcPr>
            <w:tcW w:w="1843" w:type="dxa"/>
          </w:tcPr>
          <w:p w14:paraId="3506AEC3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59.86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22.42</w:t>
            </w:r>
          </w:p>
        </w:tc>
        <w:tc>
          <w:tcPr>
            <w:tcW w:w="690" w:type="dxa"/>
          </w:tcPr>
          <w:p w14:paraId="5C6B42C2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742</w:t>
            </w:r>
          </w:p>
        </w:tc>
      </w:tr>
      <w:tr w:rsidR="008E66C3" w:rsidRPr="003F12A4" w14:paraId="52F2A996" w14:textId="77777777" w:rsidTr="00394841">
        <w:trPr>
          <w:trHeight w:val="495"/>
        </w:trPr>
        <w:tc>
          <w:tcPr>
            <w:tcW w:w="2835" w:type="dxa"/>
          </w:tcPr>
          <w:p w14:paraId="32D06621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A</w:t>
            </w:r>
            <w:r w:rsidRPr="003F12A4">
              <w:rPr>
                <w:rFonts w:ascii="Times New Roman" w:hAnsi="Times New Roman"/>
                <w:szCs w:val="20"/>
              </w:rPr>
              <w:t>LP</w:t>
            </w:r>
            <w:r w:rsidRPr="003F12A4">
              <w:rPr>
                <w:rFonts w:ascii="Times New Roman" w:hAnsi="Times New Roman"/>
                <w:szCs w:val="21"/>
              </w:rPr>
              <w:t>(</w:t>
            </w:r>
            <w:r w:rsidRPr="003F12A4">
              <w:rPr>
                <w:rFonts w:ascii="Times New Roman" w:hAnsi="Times New Roman"/>
                <w:szCs w:val="20"/>
              </w:rPr>
              <w:t>U/L</w:t>
            </w:r>
            <w:r w:rsidRPr="003F12A4">
              <w:rPr>
                <w:rFonts w:ascii="Times New Roman" w:hAnsi="Times New Roman" w:hint="eastAsia"/>
                <w:szCs w:val="20"/>
              </w:rPr>
              <w:t>,</w:t>
            </w:r>
            <w:r w:rsidRPr="003F12A4">
              <w:rPr>
                <w:rFonts w:ascii="Times New Roman" w:hAnsi="Times New Roman"/>
                <w:szCs w:val="20"/>
              </w:rPr>
              <w:t xml:space="preserve"> mean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701" w:type="dxa"/>
          </w:tcPr>
          <w:p w14:paraId="7FEAD6FA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90.45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23.73</w:t>
            </w:r>
          </w:p>
        </w:tc>
        <w:tc>
          <w:tcPr>
            <w:tcW w:w="1985" w:type="dxa"/>
          </w:tcPr>
          <w:p w14:paraId="6F463099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87.07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27.30</w:t>
            </w:r>
          </w:p>
        </w:tc>
        <w:tc>
          <w:tcPr>
            <w:tcW w:w="1701" w:type="dxa"/>
          </w:tcPr>
          <w:p w14:paraId="72C3607B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94.69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21.78</w:t>
            </w:r>
          </w:p>
        </w:tc>
        <w:tc>
          <w:tcPr>
            <w:tcW w:w="1843" w:type="dxa"/>
          </w:tcPr>
          <w:p w14:paraId="4C59351C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90.56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30.35</w:t>
            </w:r>
          </w:p>
        </w:tc>
        <w:tc>
          <w:tcPr>
            <w:tcW w:w="690" w:type="dxa"/>
          </w:tcPr>
          <w:p w14:paraId="155758B4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128</w:t>
            </w:r>
          </w:p>
        </w:tc>
      </w:tr>
      <w:tr w:rsidR="008E66C3" w:rsidRPr="003F12A4" w14:paraId="7E96A3A4" w14:textId="77777777" w:rsidTr="00394841">
        <w:trPr>
          <w:trHeight w:val="495"/>
        </w:trPr>
        <w:tc>
          <w:tcPr>
            <w:tcW w:w="2835" w:type="dxa"/>
          </w:tcPr>
          <w:p w14:paraId="4260C22C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A</w:t>
            </w:r>
            <w:r w:rsidRPr="003F12A4">
              <w:rPr>
                <w:rFonts w:ascii="Times New Roman" w:hAnsi="Times New Roman"/>
                <w:szCs w:val="20"/>
              </w:rPr>
              <w:t>FU</w:t>
            </w:r>
            <w:r w:rsidRPr="003F12A4">
              <w:rPr>
                <w:rFonts w:ascii="Times New Roman" w:hAnsi="Times New Roman"/>
                <w:szCs w:val="21"/>
              </w:rPr>
              <w:t>(</w:t>
            </w:r>
            <w:r w:rsidRPr="003F12A4">
              <w:rPr>
                <w:rFonts w:ascii="Times New Roman" w:hAnsi="Times New Roman"/>
                <w:szCs w:val="20"/>
              </w:rPr>
              <w:t>U/L</w:t>
            </w:r>
            <w:r w:rsidRPr="003F12A4">
              <w:rPr>
                <w:rFonts w:ascii="Times New Roman" w:hAnsi="Times New Roman" w:hint="eastAsia"/>
                <w:szCs w:val="20"/>
              </w:rPr>
              <w:t>,</w:t>
            </w:r>
            <w:r w:rsidRPr="003F12A4">
              <w:rPr>
                <w:rFonts w:ascii="Times New Roman" w:hAnsi="Times New Roman"/>
                <w:szCs w:val="20"/>
              </w:rPr>
              <w:t xml:space="preserve"> mean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701" w:type="dxa"/>
          </w:tcPr>
          <w:p w14:paraId="1505F44B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8.59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7.73</w:t>
            </w:r>
          </w:p>
        </w:tc>
        <w:tc>
          <w:tcPr>
            <w:tcW w:w="1985" w:type="dxa"/>
          </w:tcPr>
          <w:p w14:paraId="2079A0B6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7.54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7.32</w:t>
            </w:r>
          </w:p>
        </w:tc>
        <w:tc>
          <w:tcPr>
            <w:tcW w:w="1701" w:type="dxa"/>
          </w:tcPr>
          <w:p w14:paraId="75173A2F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6.85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5.57</w:t>
            </w:r>
          </w:p>
        </w:tc>
        <w:tc>
          <w:tcPr>
            <w:tcW w:w="1843" w:type="dxa"/>
          </w:tcPr>
          <w:p w14:paraId="172015A3" w14:textId="77777777" w:rsidR="008E66C3" w:rsidRPr="003F12A4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19.10</w:t>
            </w:r>
            <w:r w:rsidRPr="003F12A4">
              <w:rPr>
                <w:rFonts w:ascii="Times New Roman" w:hAnsi="Times New Roman" w:hint="eastAsia"/>
                <w:szCs w:val="20"/>
              </w:rPr>
              <w:t>±</w:t>
            </w:r>
            <w:r w:rsidRPr="003F12A4">
              <w:rPr>
                <w:rFonts w:ascii="Times New Roman" w:hAnsi="Times New Roman" w:hint="eastAsia"/>
                <w:szCs w:val="20"/>
              </w:rPr>
              <w:t>5.45</w:t>
            </w:r>
          </w:p>
        </w:tc>
        <w:tc>
          <w:tcPr>
            <w:tcW w:w="690" w:type="dxa"/>
          </w:tcPr>
          <w:p w14:paraId="44EACBBB" w14:textId="77777777" w:rsidR="008E66C3" w:rsidRPr="003F12A4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3F12A4">
              <w:rPr>
                <w:rFonts w:ascii="Times New Roman" w:hAnsi="Times New Roman" w:hint="eastAsia"/>
                <w:szCs w:val="20"/>
              </w:rPr>
              <w:t>0.399</w:t>
            </w:r>
          </w:p>
        </w:tc>
      </w:tr>
    </w:tbl>
    <w:p w14:paraId="7410BB31" w14:textId="77777777" w:rsidR="008E66C3" w:rsidRPr="003F12A4" w:rsidRDefault="008E66C3" w:rsidP="008E66C3">
      <w:pPr>
        <w:rPr>
          <w:rFonts w:asciiTheme="minorHAnsi" w:eastAsiaTheme="minorEastAsia" w:hAnsiTheme="minorHAnsi" w:cstheme="minorBidi"/>
          <w:szCs w:val="22"/>
        </w:rPr>
      </w:pPr>
    </w:p>
    <w:p w14:paraId="1A30A762" w14:textId="7C0D9117" w:rsidR="008E66C3" w:rsidRDefault="008E66C3" w:rsidP="001844A9">
      <w:pPr>
        <w:spacing w:line="360" w:lineRule="auto"/>
        <w:rPr>
          <w:rFonts w:ascii="Times New Roman" w:eastAsia="等线" w:hAnsi="Times New Roman"/>
          <w:sz w:val="24"/>
        </w:rPr>
      </w:pPr>
    </w:p>
    <w:p w14:paraId="2F841179" w14:textId="77777777" w:rsidR="008E66C3" w:rsidRDefault="008E66C3">
      <w:pPr>
        <w:widowControl/>
        <w:spacing w:line="360" w:lineRule="auto"/>
        <w:rPr>
          <w:rFonts w:ascii="Times New Roman" w:eastAsia="等线" w:hAnsi="Times New Roman"/>
          <w:sz w:val="24"/>
        </w:rPr>
      </w:pPr>
      <w:r>
        <w:rPr>
          <w:rFonts w:ascii="Times New Roman" w:eastAsia="等线" w:hAnsi="Times New Roman"/>
          <w:sz w:val="24"/>
        </w:rPr>
        <w:br w:type="page"/>
      </w:r>
    </w:p>
    <w:p w14:paraId="38308F51" w14:textId="77777777" w:rsidR="008E66C3" w:rsidRPr="00023F9F" w:rsidRDefault="008E66C3" w:rsidP="008E66C3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</w:t>
      </w:r>
      <w:r w:rsidRPr="009D0BAF">
        <w:rPr>
          <w:rFonts w:ascii="Times New Roman" w:hAnsi="Times New Roman"/>
          <w:szCs w:val="21"/>
        </w:rPr>
        <w:t xml:space="preserve">able </w:t>
      </w:r>
      <w:r>
        <w:rPr>
          <w:rFonts w:ascii="Times New Roman" w:hAnsi="Times New Roman"/>
          <w:szCs w:val="21"/>
        </w:rPr>
        <w:t>S</w:t>
      </w:r>
      <w:r w:rsidRPr="009D0BAF">
        <w:rPr>
          <w:rFonts w:ascii="Times New Roman" w:hAnsi="Times New Roman"/>
          <w:szCs w:val="21"/>
        </w:rPr>
        <w:t>2 Clinical characteristics of patients underwent NVBG with Phemister or lightbulb procedure in the training and validation cohort</w:t>
      </w:r>
    </w:p>
    <w:tbl>
      <w:tblPr>
        <w:tblStyle w:val="a7"/>
        <w:tblW w:w="10755" w:type="dxa"/>
        <w:tblInd w:w="-11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985"/>
        <w:gridCol w:w="1701"/>
        <w:gridCol w:w="1843"/>
        <w:gridCol w:w="690"/>
      </w:tblGrid>
      <w:tr w:rsidR="008E66C3" w14:paraId="0E9F2A31" w14:textId="77777777" w:rsidTr="00394841">
        <w:trPr>
          <w:trHeight w:val="488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F6E63A" w14:textId="77777777" w:rsidR="008E66C3" w:rsidRDefault="008E66C3" w:rsidP="00394841">
            <w:pPr>
              <w:rPr>
                <w:rFonts w:ascii="Times New Roman" w:hAnsi="Times New Roman"/>
                <w:szCs w:val="20"/>
              </w:rPr>
            </w:pPr>
          </w:p>
          <w:p w14:paraId="4FEB03B4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F9F8EB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aining cohort (n=92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CF11C1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alidation cohort (n=36)</w:t>
            </w:r>
          </w:p>
        </w:tc>
        <w:tc>
          <w:tcPr>
            <w:tcW w:w="69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E916C4" w14:textId="77777777" w:rsidR="008E66C3" w:rsidRDefault="008E66C3" w:rsidP="00394841">
            <w:pPr>
              <w:jc w:val="center"/>
              <w:rPr>
                <w:rFonts w:ascii="Times New Roman" w:hAnsi="Times New Roman"/>
                <w:szCs w:val="20"/>
              </w:rPr>
            </w:pPr>
          </w:p>
          <w:p w14:paraId="0C1B4E80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8E66C3" w14:paraId="31480AF4" w14:textId="77777777" w:rsidTr="00394841">
        <w:trPr>
          <w:trHeight w:val="41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225B4B" w14:textId="77777777" w:rsidR="008E66C3" w:rsidRDefault="008E66C3" w:rsidP="0039484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014F648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hemist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F38FE2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lightbulb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7BCBE7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hemist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04A48BD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ightbulb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D5631C" w14:textId="77777777" w:rsidR="008E66C3" w:rsidRDefault="008E66C3" w:rsidP="00394841">
            <w:pPr>
              <w:rPr>
                <w:rFonts w:ascii="Times New Roman" w:hAnsi="Times New Roman"/>
                <w:szCs w:val="20"/>
              </w:rPr>
            </w:pPr>
          </w:p>
        </w:tc>
      </w:tr>
      <w:tr w:rsidR="008E66C3" w14:paraId="2EC3F381" w14:textId="77777777" w:rsidTr="00394841">
        <w:trPr>
          <w:trHeight w:val="511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3D90E0E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Gender (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FCF9A4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01D828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CE264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9EA6DE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97453E9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85</w:t>
            </w:r>
          </w:p>
        </w:tc>
      </w:tr>
      <w:tr w:rsidR="008E66C3" w14:paraId="1F3B095A" w14:textId="77777777" w:rsidTr="00394841">
        <w:trPr>
          <w:trHeight w:val="5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157E2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53F88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33AB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0776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1FDC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56217E3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2E4ABB03" w14:textId="77777777" w:rsidTr="00394841">
        <w:trPr>
          <w:trHeight w:val="5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289C7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C6718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BC85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20D3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061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0D09E04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0DD85B56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53C32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ffected side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12FAAD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27C35B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E7012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9E3F9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AC159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56</w:t>
            </w:r>
          </w:p>
        </w:tc>
      </w:tr>
      <w:tr w:rsidR="008E66C3" w14:paraId="4911C07B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4AA37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2CDC2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C53C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7045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F1C0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AD42EBC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7F8096D0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214E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8190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46C0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1C7A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5FDFB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C4D609F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42F2E7C1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6AEB7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tiology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94D6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EBB86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0EDAC7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BF26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08D21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69</w:t>
            </w:r>
          </w:p>
        </w:tc>
      </w:tr>
      <w:tr w:rsidR="008E66C3" w14:paraId="68CE7A18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1BCDD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te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75DB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46524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9008D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6FF6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1C11EFD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30F6FB57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ECEAD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B992B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FC3B1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3123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E1182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E02800B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3079AC93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50E2D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au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D9875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E9E9D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7CC44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447B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D20DAE1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617B8527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E5E24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diopath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E63A4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17F3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B403E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C78BE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8A0F248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372ACF66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01091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 xml:space="preserve">Exposure </w:t>
            </w:r>
            <w:r>
              <w:rPr>
                <w:rFonts w:ascii="Times New Roman" w:hAnsi="Times New Roman"/>
                <w:szCs w:val="20"/>
              </w:rPr>
              <w:t>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787DFE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8641A8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918F58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4D71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D83EC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00</w:t>
            </w:r>
          </w:p>
        </w:tc>
      </w:tr>
      <w:tr w:rsidR="008E66C3" w14:paraId="20E761C1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34DA8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6D216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68EB4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D693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ACE1B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A31BB33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422E7509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DF4DD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7B4A0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93F02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3043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6BA88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F8EBE7D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6EB794C3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CB9E2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ARCO stage</w:t>
            </w:r>
            <w:r>
              <w:rPr>
                <w:rFonts w:ascii="Times New Roman" w:hAnsi="Times New Roman"/>
                <w:szCs w:val="20"/>
              </w:rPr>
              <w:t xml:space="preserve">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3BDE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187C70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ABFC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B650B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04297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43</w:t>
            </w:r>
          </w:p>
        </w:tc>
      </w:tr>
      <w:tr w:rsidR="008E66C3" w14:paraId="28AFCC29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2EB10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tage-Ⅱ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7FC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2F39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8FE0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6B95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8C06A04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2CF39AC7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7F6E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tage-Ⅱ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86DC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89EB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EE05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1A3CD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CC5D7C5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33231EB8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58196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tage-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9214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F373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6850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98ED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E1ABF21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3E688688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E487E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JIC</w:t>
            </w:r>
            <w:r>
              <w:rPr>
                <w:rFonts w:ascii="Times New Roman" w:hAnsi="Times New Roman"/>
                <w:szCs w:val="21"/>
              </w:rPr>
              <w:t xml:space="preserve"> classification</w:t>
            </w:r>
            <w:r>
              <w:rPr>
                <w:rFonts w:ascii="Times New Roman" w:hAnsi="Times New Roman"/>
                <w:szCs w:val="20"/>
              </w:rPr>
              <w:t xml:space="preserve">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FE6D5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176A26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FF585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8AAE41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BE3A2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72</w:t>
            </w:r>
          </w:p>
        </w:tc>
      </w:tr>
      <w:tr w:rsidR="008E66C3" w14:paraId="4BCE8E89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DF097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ype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39AE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9BBA0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FB5B4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A864B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AEC52A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5E6029BE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EF30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ype-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EA0B2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7B33E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41E8E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4D69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9488697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3A3DE6EE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E4487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ype-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7B51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B79E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0ED2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8027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BE423CB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</w:tr>
      <w:tr w:rsidR="008E66C3" w14:paraId="5645F8EF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11D89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Age(</w:t>
            </w:r>
            <w:r>
              <w:rPr>
                <w:rFonts w:ascii="Times New Roman" w:hAnsi="Times New Roman"/>
                <w:szCs w:val="20"/>
              </w:rPr>
              <w:t>years, mean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SD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7123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.09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1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3CFEE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.28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CBD86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7.72±12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F6BE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0.64±11.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BA642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09</w:t>
            </w:r>
          </w:p>
        </w:tc>
      </w:tr>
      <w:tr w:rsidR="008E66C3" w14:paraId="09666BEF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BC330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Onset time(months</w:t>
            </w:r>
            <w:r>
              <w:rPr>
                <w:rFonts w:ascii="Times New Roman" w:hAnsi="Times New Roman"/>
                <w:szCs w:val="20"/>
              </w:rPr>
              <w:t>, mean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SD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BE487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45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0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ACB97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.72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3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10A57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64±7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6851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.00±6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BD8BC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95</w:t>
            </w:r>
          </w:p>
        </w:tc>
      </w:tr>
      <w:tr w:rsidR="008E66C3" w14:paraId="34F5F792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76151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MI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0"/>
              </w:rPr>
              <w:t>kg/m</w:t>
            </w:r>
            <w:r>
              <w:rPr>
                <w:rFonts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Cs w:val="20"/>
              </w:rPr>
              <w:t>, mean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SD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D2613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.82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2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A6731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.98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596CD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.15±1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6F256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.04±2.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BD278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122</w:t>
            </w:r>
          </w:p>
        </w:tc>
      </w:tr>
      <w:tr w:rsidR="008E66C3" w14:paraId="27C0A76C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77BCC" w14:textId="77777777" w:rsidR="008E66C3" w:rsidRDefault="008E66C3" w:rsidP="00394841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arris preoper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52032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9.43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9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0E4E5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7.48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8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A1104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3.16±6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B888A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3.27±11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1F7EA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10</w:t>
            </w:r>
          </w:p>
        </w:tc>
      </w:tr>
      <w:tr w:rsidR="008E66C3" w14:paraId="65B4EE97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3A4CA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-dimer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0"/>
              </w:rPr>
              <w:t>mg/L, mean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5A8F5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49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F951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2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7AE9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46±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257E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44±0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44DAE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46</w:t>
            </w:r>
          </w:p>
        </w:tc>
      </w:tr>
      <w:tr w:rsidR="008E66C3" w14:paraId="0D4010B6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203A6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0"/>
              </w:rPr>
              <w:t>%, mean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SD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2ED9E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.03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8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298F8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3.73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7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34260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3.59±10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64660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2.19±12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6A120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448</w:t>
            </w:r>
          </w:p>
        </w:tc>
      </w:tr>
      <w:tr w:rsidR="008E66C3" w14:paraId="07D2A365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DBF8D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LP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0"/>
              </w:rPr>
              <w:t>U/L, mean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A6F39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2.61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27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99FDF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9.48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3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6F066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.40±24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15058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9.45±17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43142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66</w:t>
            </w:r>
          </w:p>
        </w:tc>
      </w:tr>
      <w:tr w:rsidR="008E66C3" w14:paraId="04A19E55" w14:textId="77777777" w:rsidTr="00394841">
        <w:trPr>
          <w:trHeight w:val="49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D31B2E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FU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0"/>
              </w:rPr>
              <w:t>U/L, mean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C6841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.77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7.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C6FC30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.89</w:t>
            </w:r>
            <w:r>
              <w:rPr>
                <w:rFonts w:ascii="Times New Roman" w:hAnsi="Times New Roman" w:hint="eastAsia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8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C5AB5C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.34±5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4BADCE" w14:textId="77777777" w:rsidR="008E66C3" w:rsidRDefault="008E66C3" w:rsidP="00394841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.98±6.2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579951" w14:textId="77777777" w:rsidR="008E66C3" w:rsidRDefault="008E66C3" w:rsidP="00394841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71</w:t>
            </w:r>
          </w:p>
        </w:tc>
      </w:tr>
    </w:tbl>
    <w:p w14:paraId="76BE4297" w14:textId="77777777" w:rsidR="007E5392" w:rsidRPr="008E66C3" w:rsidRDefault="007E5392" w:rsidP="001844A9">
      <w:pPr>
        <w:spacing w:line="360" w:lineRule="auto"/>
        <w:rPr>
          <w:rFonts w:ascii="Times New Roman" w:eastAsia="等线" w:hAnsi="Times New Roman"/>
          <w:sz w:val="24"/>
        </w:rPr>
      </w:pPr>
    </w:p>
    <w:sectPr w:rsidR="007E5392" w:rsidRPr="008E6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A4703" w14:textId="77777777" w:rsidR="00134404" w:rsidRDefault="00134404" w:rsidP="008302B1">
      <w:r>
        <w:separator/>
      </w:r>
    </w:p>
  </w:endnote>
  <w:endnote w:type="continuationSeparator" w:id="0">
    <w:p w14:paraId="3BE2ACA8" w14:textId="77777777" w:rsidR="00134404" w:rsidRDefault="00134404" w:rsidP="00830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C907F" w14:textId="77777777" w:rsidR="00134404" w:rsidRDefault="00134404" w:rsidP="008302B1">
      <w:r>
        <w:separator/>
      </w:r>
    </w:p>
  </w:footnote>
  <w:footnote w:type="continuationSeparator" w:id="0">
    <w:p w14:paraId="1781A78B" w14:textId="77777777" w:rsidR="00134404" w:rsidRDefault="00134404" w:rsidP="008302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125"/>
    <w:rsid w:val="000058D0"/>
    <w:rsid w:val="000178D0"/>
    <w:rsid w:val="00031002"/>
    <w:rsid w:val="00134404"/>
    <w:rsid w:val="001844A9"/>
    <w:rsid w:val="001B41CB"/>
    <w:rsid w:val="001F4FD8"/>
    <w:rsid w:val="00256E53"/>
    <w:rsid w:val="002B14D1"/>
    <w:rsid w:val="002F1321"/>
    <w:rsid w:val="00397DED"/>
    <w:rsid w:val="00424057"/>
    <w:rsid w:val="00435D38"/>
    <w:rsid w:val="00485321"/>
    <w:rsid w:val="00537FAE"/>
    <w:rsid w:val="00594125"/>
    <w:rsid w:val="00701FB0"/>
    <w:rsid w:val="00715CF9"/>
    <w:rsid w:val="007E5392"/>
    <w:rsid w:val="008302B1"/>
    <w:rsid w:val="008E66C3"/>
    <w:rsid w:val="00A76812"/>
    <w:rsid w:val="00A972BB"/>
    <w:rsid w:val="00CE3D3E"/>
    <w:rsid w:val="00D50FD1"/>
    <w:rsid w:val="00DB0BF3"/>
    <w:rsid w:val="00EE4290"/>
    <w:rsid w:val="00F0016D"/>
    <w:rsid w:val="00F259FF"/>
    <w:rsid w:val="00F4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7C463"/>
  <w15:chartTrackingRefBased/>
  <w15:docId w15:val="{986FA071-983B-4C55-8C2B-D0949922E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2B1"/>
    <w:pPr>
      <w:widowControl w:val="0"/>
      <w:spacing w:line="240" w:lineRule="auto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2B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02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02B1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02B1"/>
    <w:rPr>
      <w:sz w:val="18"/>
      <w:szCs w:val="18"/>
    </w:rPr>
  </w:style>
  <w:style w:type="table" w:styleId="a7">
    <w:name w:val="Table Grid"/>
    <w:basedOn w:val="a1"/>
    <w:qFormat/>
    <w:rsid w:val="008E66C3"/>
    <w:pPr>
      <w:widowControl w:val="0"/>
      <w:spacing w:line="24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浩</dc:creator>
  <cp:keywords/>
  <dc:description/>
  <cp:lastModifiedBy>浩 陈</cp:lastModifiedBy>
  <cp:revision>17</cp:revision>
  <dcterms:created xsi:type="dcterms:W3CDTF">2022-12-04T06:38:00Z</dcterms:created>
  <dcterms:modified xsi:type="dcterms:W3CDTF">2023-09-16T02:32:00Z</dcterms:modified>
</cp:coreProperties>
</file>